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D79F5" w14:textId="77777777" w:rsidR="0093247D" w:rsidRPr="0000284E" w:rsidRDefault="0093247D" w:rsidP="0093247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00284E">
        <w:rPr>
          <w:rFonts w:ascii="Times New Roman" w:hAnsi="Times New Roman" w:cs="Times New Roman"/>
          <w:b/>
          <w:bCs/>
          <w:sz w:val="28"/>
          <w:szCs w:val="28"/>
        </w:rPr>
        <w:t>S2 Fig.</w:t>
      </w:r>
    </w:p>
    <w:p w14:paraId="009C7537" w14:textId="77777777" w:rsidR="0093247D" w:rsidRDefault="0093247D" w:rsidP="0093247D">
      <w:pPr>
        <w:jc w:val="center"/>
        <w:rPr>
          <w:rFonts w:ascii="Times New Roman" w:hAnsi="Times New Roman" w:cs="Times New Roman"/>
          <w:b/>
          <w:bCs/>
        </w:rPr>
      </w:pPr>
    </w:p>
    <w:p w14:paraId="0D495DDB" w14:textId="77777777" w:rsidR="0093247D" w:rsidRDefault="0093247D" w:rsidP="0093247D">
      <w:pPr>
        <w:jc w:val="center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  <w:noProof/>
        </w:rPr>
        <w:drawing>
          <wp:inline distT="0" distB="0" distL="0" distR="0" wp14:anchorId="4335F450" wp14:editId="07EA66E6">
            <wp:extent cx="5207000" cy="4889500"/>
            <wp:effectExtent l="0" t="0" r="0" b="0"/>
            <wp:docPr id="109167418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674188" name="Picture 109167418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07000" cy="4889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A247BE" w14:textId="77777777" w:rsidR="0093247D" w:rsidRDefault="0093247D" w:rsidP="0093247D">
      <w:pPr>
        <w:jc w:val="center"/>
        <w:rPr>
          <w:rFonts w:asciiTheme="majorBidi" w:hAnsiTheme="majorBidi" w:cstheme="majorBidi"/>
          <w:b/>
          <w:bCs/>
        </w:rPr>
      </w:pPr>
    </w:p>
    <w:p w14:paraId="36A7174F" w14:textId="77777777" w:rsidR="0093247D" w:rsidRPr="00C379A3" w:rsidRDefault="0093247D" w:rsidP="0093247D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  <w:r w:rsidRPr="00C379A3">
        <w:rPr>
          <w:rFonts w:ascii="Times New Roman" w:hAnsi="Times New Roman" w:cs="Times New Roman"/>
          <w:b/>
          <w:bCs/>
        </w:rPr>
        <w:t xml:space="preserve">Time evolution of Root Mean Square Deviation (RMSD). </w:t>
      </w:r>
      <w:r w:rsidRPr="00C379A3">
        <w:rPr>
          <w:rFonts w:ascii="Times New Roman" w:hAnsi="Times New Roman" w:cs="Times New Roman"/>
        </w:rPr>
        <w:t>Time evolution of RMSD of Cα atoms of DNA polymerase β in the absence of DNA with respect to the initial structure of meR83 (blue color), meR152 (red color), and meR83, 152 (green color).</w:t>
      </w:r>
    </w:p>
    <w:p w14:paraId="6A51936C" w14:textId="77777777" w:rsidR="00852014" w:rsidRDefault="00852014"/>
    <w:sectPr w:rsidR="0085201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47D"/>
    <w:rsid w:val="005D5226"/>
    <w:rsid w:val="00852014"/>
    <w:rsid w:val="0093247D"/>
    <w:rsid w:val="00DE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46C43"/>
  <w15:chartTrackingRefBased/>
  <w15:docId w15:val="{1C91ADDA-2559-8340-888D-C82A7ED02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247D"/>
  </w:style>
  <w:style w:type="paragraph" w:styleId="Heading1">
    <w:name w:val="heading 1"/>
    <w:basedOn w:val="Normal"/>
    <w:next w:val="Normal"/>
    <w:link w:val="Heading1Char"/>
    <w:uiPriority w:val="9"/>
    <w:qFormat/>
    <w:rsid w:val="0093247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247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247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4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24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247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247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247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247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247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247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247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4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24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24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24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24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24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247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24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247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24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247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24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24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24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24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24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247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7</Characters>
  <Application>Microsoft Office Word</Application>
  <DocSecurity>0</DocSecurity>
  <Lines>1</Lines>
  <Paragraphs>1</Paragraphs>
  <ScaleCrop>false</ScaleCrop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t Srivastava</dc:creator>
  <cp:keywords/>
  <dc:description/>
  <cp:lastModifiedBy>Amit Srivastava</cp:lastModifiedBy>
  <cp:revision>1</cp:revision>
  <dcterms:created xsi:type="dcterms:W3CDTF">2025-02-06T16:03:00Z</dcterms:created>
  <dcterms:modified xsi:type="dcterms:W3CDTF">2025-02-06T16:04:00Z</dcterms:modified>
</cp:coreProperties>
</file>